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40CF8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1: Heterogeneity and pleiotropy analyses of IBD and it’s subtypes with appendicitis and appendectomy.</w:t>
      </w:r>
    </w:p>
    <w:tbl>
      <w:tblPr>
        <w:tblStyle w:val="2"/>
        <w:tblpPr w:leftFromText="181" w:rightFromText="181" w:vertAnchor="text" w:horzAnchor="margin" w:tblpY="2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2294"/>
        <w:gridCol w:w="1219"/>
        <w:gridCol w:w="2132"/>
        <w:gridCol w:w="1982"/>
        <w:gridCol w:w="1832"/>
        <w:gridCol w:w="1676"/>
        <w:gridCol w:w="1829"/>
      </w:tblGrid>
      <w:tr w14:paraId="6608B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7C323A3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xposure </w:t>
            </w:r>
          </w:p>
        </w:tc>
        <w:tc>
          <w:tcPr>
            <w:tcW w:w="80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F1468D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Outcome</w:t>
            </w:r>
          </w:p>
        </w:tc>
        <w:tc>
          <w:tcPr>
            <w:tcW w:w="2527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2C4F24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MR Egger</w:t>
            </w:r>
          </w:p>
        </w:tc>
        <w:tc>
          <w:tcPr>
            <w:tcW w:w="123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E4C93B">
            <w:pPr>
              <w:spacing w:line="480" w:lineRule="auto"/>
              <w:ind w:right="-1358" w:rightChars="-566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IVW</w:t>
            </w:r>
          </w:p>
        </w:tc>
      </w:tr>
      <w:tr w14:paraId="525426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 w14:paraId="782B62D4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0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7B4EF6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90F53B">
            <w:pPr>
              <w:tabs>
                <w:tab w:val="left" w:pos="900"/>
              </w:tabs>
              <w:spacing w:line="480" w:lineRule="auto"/>
              <w:ind w:right="-602" w:rightChars="-251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Intercept</w:t>
            </w:r>
          </w:p>
        </w:tc>
        <w:tc>
          <w:tcPr>
            <w:tcW w:w="7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1CA550">
            <w:pPr>
              <w:tabs>
                <w:tab w:val="left" w:pos="900"/>
              </w:tabs>
              <w:spacing w:line="480" w:lineRule="auto"/>
              <w:ind w:right="-602" w:rightChars="-251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 xml:space="preserve">Pleiotropy </w:t>
            </w:r>
          </w:p>
          <w:p w14:paraId="65FEAF79">
            <w:pPr>
              <w:tabs>
                <w:tab w:val="left" w:pos="900"/>
              </w:tabs>
              <w:spacing w:line="480" w:lineRule="auto"/>
              <w:ind w:right="-602" w:rightChars="-251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p-value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9EA4C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chran’s Q</w:t>
            </w:r>
          </w:p>
          <w:p w14:paraId="3F23424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istic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B2604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terogeneity</w:t>
            </w:r>
          </w:p>
          <w:p w14:paraId="44237BE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54072F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Cochran’s Q</w:t>
            </w:r>
          </w:p>
          <w:p w14:paraId="52A4628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statistic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63ACD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terogeneity</w:t>
            </w:r>
          </w:p>
          <w:p w14:paraId="15EA232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14:paraId="1CF60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restart"/>
            <w:tcBorders>
              <w:top w:val="single" w:color="auto" w:sz="4" w:space="0"/>
              <w:right w:val="nil"/>
            </w:tcBorders>
          </w:tcPr>
          <w:p w14:paraId="01643BB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BD</w:t>
            </w:r>
          </w:p>
        </w:tc>
        <w:tc>
          <w:tcPr>
            <w:tcW w:w="80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52A062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Acute appendicitis 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DFBA73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-0.003</w:t>
            </w:r>
          </w:p>
        </w:tc>
        <w:tc>
          <w:tcPr>
            <w:tcW w:w="75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00B3E7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0.183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0294D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178.600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15A3F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66e-07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4152F1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182.054</w:t>
            </w:r>
          </w:p>
        </w:tc>
        <w:tc>
          <w:tcPr>
            <w:tcW w:w="6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17B134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0e-07</w:t>
            </w:r>
          </w:p>
        </w:tc>
      </w:tr>
      <w:tr w14:paraId="00BA3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continue"/>
            <w:tcBorders>
              <w:bottom w:val="nil"/>
              <w:right w:val="nil"/>
            </w:tcBorders>
          </w:tcPr>
          <w:p w14:paraId="2574E028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FC83680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Appendectomy 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DF896C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A79B33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F9B863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39.947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238509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B3604B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140.098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C81F5A9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</w:tr>
      <w:tr w14:paraId="6359E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restart"/>
            <w:tcBorders>
              <w:top w:val="nil"/>
              <w:bottom w:val="nil"/>
              <w:right w:val="nil"/>
            </w:tcBorders>
          </w:tcPr>
          <w:p w14:paraId="037AEF3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E384B2E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ppendicitis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0A8F124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-0.00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C37F34B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97D5432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47.73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4813D4BC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.545e-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BD51095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56.5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7E9E743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.312e-08</w:t>
            </w:r>
          </w:p>
        </w:tc>
      </w:tr>
      <w:tr w14:paraId="4A123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427" w:type="pct"/>
            <w:vMerge w:val="continue"/>
            <w:tcBorders>
              <w:bottom w:val="nil"/>
              <w:right w:val="nil"/>
            </w:tcBorders>
          </w:tcPr>
          <w:p w14:paraId="0BBDB7CD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840E3E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ectom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C72EF4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051532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AEFBE0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6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A5A21F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ED580F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.86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FC0FF6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1</w:t>
            </w:r>
          </w:p>
        </w:tc>
      </w:tr>
      <w:tr w14:paraId="5887C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restart"/>
            <w:tcBorders>
              <w:top w:val="nil"/>
              <w:right w:val="nil"/>
            </w:tcBorders>
          </w:tcPr>
          <w:p w14:paraId="38EBDDF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C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BAE509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iciti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955F21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13447C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DB2496C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96.1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BB7B3FD">
            <w:pPr>
              <w:spacing w:line="480" w:lineRule="auto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szCs w:val="24"/>
                <w:lang w:val="de-DE"/>
              </w:rPr>
              <w:t>9.496e-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180BF3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.6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3344D5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80e-05</w:t>
            </w:r>
          </w:p>
        </w:tc>
      </w:tr>
      <w:tr w14:paraId="57706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27" w:type="pct"/>
            <w:vMerge w:val="continue"/>
            <w:tcBorders>
              <w:bottom w:val="single" w:color="auto" w:sz="4" w:space="0"/>
              <w:right w:val="nil"/>
            </w:tcBorders>
          </w:tcPr>
          <w:p w14:paraId="6C6EF21F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4B869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ectomy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78693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6A1D2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0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ED52C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813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8CC46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7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577AD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070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1122C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6</w:t>
            </w:r>
          </w:p>
        </w:tc>
      </w:tr>
    </w:tbl>
    <w:p w14:paraId="0D9A3767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VW: Inverse variance weighted; IBD: Inflammatory Bowel Disease; CD: Crohn’s Disease; UC: Ulcerative Colitis.</w:t>
      </w:r>
    </w:p>
    <w:p w14:paraId="1BE568C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F8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8:06Z</dcterms:created>
  <dc:creator>ASUS</dc:creator>
  <cp:lastModifiedBy>Doctor 但</cp:lastModifiedBy>
  <dcterms:modified xsi:type="dcterms:W3CDTF">2026-01-28T11:4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6BDAB7CB726D4222B58D2BDF8CBA82F7_12</vt:lpwstr>
  </property>
</Properties>
</file>